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4F732" w14:textId="46E4383E" w:rsidR="00B71CAF" w:rsidRPr="00ED0049" w:rsidRDefault="00B71CAF">
      <w:r>
        <w:rPr>
          <w:b/>
          <w:bCs/>
        </w:rPr>
        <w:t xml:space="preserve">Table S&amp;V1: </w:t>
      </w:r>
      <w:r w:rsidRPr="00B71CAF">
        <w:t xml:space="preserve">Participant </w:t>
      </w:r>
      <w:r>
        <w:t>s</w:t>
      </w:r>
      <w:r w:rsidRPr="00B71CAF">
        <w:t>ummary</w:t>
      </w:r>
      <w:r>
        <w:t xml:space="preserve"> from </w:t>
      </w:r>
      <w:r w:rsidR="00ED0049" w:rsidRPr="00ED0049">
        <w:t>Shanidze &amp; Velisar</w:t>
      </w:r>
      <w:r w:rsidR="00ED0049">
        <w:t xml:space="preserve"> (2020)</w:t>
      </w:r>
      <w:r w:rsidR="00ED0049" w:rsidRPr="00ED0049">
        <w:t xml:space="preserve"> </w:t>
      </w:r>
      <w:r w:rsidR="00ED0049" w:rsidRPr="00ED0049">
        <w:rPr>
          <w:i/>
          <w:iCs/>
        </w:rPr>
        <w:t xml:space="preserve">J </w:t>
      </w:r>
      <w:proofErr w:type="spellStart"/>
      <w:r w:rsidR="00ED0049" w:rsidRPr="00ED0049">
        <w:rPr>
          <w:i/>
          <w:iCs/>
        </w:rPr>
        <w:t>Neurophysiol</w:t>
      </w:r>
      <w:proofErr w:type="spellEnd"/>
      <w:r w:rsidR="002852FA">
        <w:t xml:space="preserve"> (Table 1)</w:t>
      </w:r>
      <w:r w:rsidRPr="00B71CAF">
        <w:t>. PRL for the dominant eye</w:t>
      </w:r>
      <w:r w:rsidR="00ED0049">
        <w:t xml:space="preserve"> and uncorrected v</w:t>
      </w:r>
      <w:r w:rsidRPr="00B71CAF">
        <w:t xml:space="preserve">isual acuity </w:t>
      </w:r>
      <w:r w:rsidR="00ED0049">
        <w:t>are</w:t>
      </w:r>
      <w:r w:rsidRPr="00B71CAF">
        <w:t xml:space="preserve"> reported.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1218"/>
        <w:gridCol w:w="547"/>
        <w:gridCol w:w="556"/>
        <w:gridCol w:w="1435"/>
        <w:gridCol w:w="1787"/>
        <w:gridCol w:w="2286"/>
        <w:gridCol w:w="1531"/>
      </w:tblGrid>
      <w:tr w:rsidR="00B71CAF" w:rsidRPr="00B71CAF" w14:paraId="692CF6EA" w14:textId="77777777" w:rsidTr="00ED0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667CDB99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F01603C" w14:textId="77777777" w:rsidR="00B71CAF" w:rsidRPr="00B71CAF" w:rsidRDefault="00B71CAF" w:rsidP="00B71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52D5CDF7" w14:textId="77777777" w:rsidR="00B71CAF" w:rsidRPr="00B71CAF" w:rsidRDefault="00B71CAF" w:rsidP="00B71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35" w:type="dxa"/>
          </w:tcPr>
          <w:p w14:paraId="6F4B5358" w14:textId="77777777" w:rsidR="00B71CAF" w:rsidRPr="00B71CAF" w:rsidRDefault="00B71CAF" w:rsidP="00B71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Dx</w:t>
            </w:r>
          </w:p>
        </w:tc>
        <w:tc>
          <w:tcPr>
            <w:tcW w:w="1787" w:type="dxa"/>
          </w:tcPr>
          <w:p w14:paraId="37C95646" w14:textId="77777777" w:rsidR="00B71CAF" w:rsidRPr="00B71CAF" w:rsidRDefault="00B71CAF" w:rsidP="00B71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Visual Acuity (logMAR)</w:t>
            </w:r>
          </w:p>
        </w:tc>
        <w:tc>
          <w:tcPr>
            <w:tcW w:w="0" w:type="auto"/>
          </w:tcPr>
          <w:p w14:paraId="41FF8649" w14:textId="77777777" w:rsidR="00B71CAF" w:rsidRPr="00B71CAF" w:rsidRDefault="00B71CAF" w:rsidP="00B71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MARS Contrast Sensitivity</w:t>
            </w:r>
          </w:p>
        </w:tc>
        <w:tc>
          <w:tcPr>
            <w:tcW w:w="0" w:type="auto"/>
          </w:tcPr>
          <w:p w14:paraId="02CF639C" w14:textId="77777777" w:rsidR="00B71CAF" w:rsidRPr="00B71CAF" w:rsidRDefault="00B71CAF" w:rsidP="00B71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RL Distance (°)</w:t>
            </w:r>
          </w:p>
        </w:tc>
      </w:tr>
      <w:tr w:rsidR="00ED0049" w:rsidRPr="00B71CAF" w14:paraId="7D85C0B1" w14:textId="77777777" w:rsidTr="00ED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096565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0" w:type="auto"/>
          </w:tcPr>
          <w:p w14:paraId="6C83C43B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160C04E5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56</w:t>
            </w:r>
          </w:p>
        </w:tc>
        <w:tc>
          <w:tcPr>
            <w:tcW w:w="1435" w:type="dxa"/>
          </w:tcPr>
          <w:p w14:paraId="66248999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Stargardt's</w:t>
            </w:r>
          </w:p>
        </w:tc>
        <w:tc>
          <w:tcPr>
            <w:tcW w:w="1787" w:type="dxa"/>
          </w:tcPr>
          <w:p w14:paraId="22BFAC91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</w:tcPr>
          <w:p w14:paraId="2E4C056D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14:paraId="3578FCC4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--</w:t>
            </w:r>
          </w:p>
        </w:tc>
      </w:tr>
      <w:tr w:rsidR="00ED0049" w:rsidRPr="00B71CAF" w14:paraId="11803846" w14:textId="77777777" w:rsidTr="00ED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3E502C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0" w:type="auto"/>
          </w:tcPr>
          <w:p w14:paraId="649663DA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7881810D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9</w:t>
            </w:r>
          </w:p>
        </w:tc>
        <w:tc>
          <w:tcPr>
            <w:tcW w:w="1435" w:type="dxa"/>
          </w:tcPr>
          <w:p w14:paraId="1B40CE47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AMD (left)</w:t>
            </w:r>
          </w:p>
        </w:tc>
        <w:tc>
          <w:tcPr>
            <w:tcW w:w="1787" w:type="dxa"/>
          </w:tcPr>
          <w:p w14:paraId="20364BB1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028D3B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22F0F8A9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0</w:t>
            </w:r>
          </w:p>
        </w:tc>
      </w:tr>
      <w:tr w:rsidR="00ED0049" w:rsidRPr="00B71CAF" w14:paraId="777C0E06" w14:textId="77777777" w:rsidTr="00ED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FB96D7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0" w:type="auto"/>
          </w:tcPr>
          <w:p w14:paraId="14D6A5E7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09A742B2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7</w:t>
            </w:r>
          </w:p>
        </w:tc>
        <w:tc>
          <w:tcPr>
            <w:tcW w:w="1435" w:type="dxa"/>
          </w:tcPr>
          <w:p w14:paraId="70B66DD8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AMD</w:t>
            </w:r>
          </w:p>
        </w:tc>
        <w:tc>
          <w:tcPr>
            <w:tcW w:w="1787" w:type="dxa"/>
          </w:tcPr>
          <w:p w14:paraId="21A0E6BD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34C0B076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</w:tcPr>
          <w:p w14:paraId="5F3E6380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2.3</w:t>
            </w:r>
          </w:p>
        </w:tc>
      </w:tr>
      <w:tr w:rsidR="00ED0049" w:rsidRPr="00B71CAF" w14:paraId="703CF56B" w14:textId="77777777" w:rsidTr="00ED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32E4ED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0" w:type="auto"/>
          </w:tcPr>
          <w:p w14:paraId="548555C0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1A37981E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8</w:t>
            </w:r>
          </w:p>
        </w:tc>
        <w:tc>
          <w:tcPr>
            <w:tcW w:w="1435" w:type="dxa"/>
          </w:tcPr>
          <w:p w14:paraId="61D389EB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AMD</w:t>
            </w:r>
          </w:p>
        </w:tc>
        <w:tc>
          <w:tcPr>
            <w:tcW w:w="1787" w:type="dxa"/>
          </w:tcPr>
          <w:p w14:paraId="0B5EE01B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51C81638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</w:tcPr>
          <w:p w14:paraId="040934D8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4.7</w:t>
            </w:r>
          </w:p>
        </w:tc>
      </w:tr>
      <w:tr w:rsidR="00ED0049" w:rsidRPr="00B71CAF" w14:paraId="4A3EC5FC" w14:textId="77777777" w:rsidTr="00ED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9FF77D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0" w:type="auto"/>
          </w:tcPr>
          <w:p w14:paraId="2CE66CB9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1EE5C7DB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87</w:t>
            </w:r>
          </w:p>
        </w:tc>
        <w:tc>
          <w:tcPr>
            <w:tcW w:w="1435" w:type="dxa"/>
          </w:tcPr>
          <w:p w14:paraId="7030DD72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AMD</w:t>
            </w:r>
          </w:p>
        </w:tc>
        <w:tc>
          <w:tcPr>
            <w:tcW w:w="1787" w:type="dxa"/>
          </w:tcPr>
          <w:p w14:paraId="1DAC43CB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74B19371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40</w:t>
            </w:r>
          </w:p>
        </w:tc>
        <w:tc>
          <w:tcPr>
            <w:tcW w:w="0" w:type="auto"/>
          </w:tcPr>
          <w:p w14:paraId="5B7247F1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6.2</w:t>
            </w:r>
          </w:p>
        </w:tc>
      </w:tr>
      <w:tr w:rsidR="00ED0049" w:rsidRPr="00B71CAF" w14:paraId="55B67B9C" w14:textId="77777777" w:rsidTr="00ED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E41CA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6</w:t>
            </w:r>
          </w:p>
        </w:tc>
        <w:tc>
          <w:tcPr>
            <w:tcW w:w="0" w:type="auto"/>
          </w:tcPr>
          <w:p w14:paraId="206EDC25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58003149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7</w:t>
            </w:r>
          </w:p>
        </w:tc>
        <w:tc>
          <w:tcPr>
            <w:tcW w:w="1435" w:type="dxa"/>
          </w:tcPr>
          <w:p w14:paraId="1A6FA00E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AMD</w:t>
            </w:r>
          </w:p>
        </w:tc>
        <w:tc>
          <w:tcPr>
            <w:tcW w:w="1787" w:type="dxa"/>
          </w:tcPr>
          <w:p w14:paraId="475BE717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2BBD4B6D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180367EC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.7</w:t>
            </w:r>
          </w:p>
        </w:tc>
      </w:tr>
      <w:tr w:rsidR="00ED0049" w:rsidRPr="00B71CAF" w14:paraId="47EDBC4D" w14:textId="77777777" w:rsidTr="00ED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B0F653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7</w:t>
            </w:r>
          </w:p>
        </w:tc>
        <w:tc>
          <w:tcPr>
            <w:tcW w:w="0" w:type="auto"/>
          </w:tcPr>
          <w:p w14:paraId="23E6A226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61E75708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89</w:t>
            </w:r>
          </w:p>
        </w:tc>
        <w:tc>
          <w:tcPr>
            <w:tcW w:w="1435" w:type="dxa"/>
          </w:tcPr>
          <w:p w14:paraId="0302B5D6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AMD</w:t>
            </w:r>
          </w:p>
        </w:tc>
        <w:tc>
          <w:tcPr>
            <w:tcW w:w="1787" w:type="dxa"/>
          </w:tcPr>
          <w:p w14:paraId="1A0683BF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06F9084A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1ABFB775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3.0</w:t>
            </w:r>
          </w:p>
        </w:tc>
      </w:tr>
      <w:tr w:rsidR="00ED0049" w:rsidRPr="00B71CAF" w14:paraId="00F55BEE" w14:textId="77777777" w:rsidTr="00ED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</w:tcPr>
          <w:p w14:paraId="065DA3AD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15CE52F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3D124E5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58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 w14:paraId="398169D1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Stargardt's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 w14:paraId="34C53DBC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DDE21BA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DC09A8A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5.3</w:t>
            </w:r>
          </w:p>
        </w:tc>
      </w:tr>
      <w:tr w:rsidR="00ED0049" w:rsidRPr="00B71CAF" w14:paraId="518199C7" w14:textId="77777777" w:rsidTr="00ED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</w:tcPr>
          <w:p w14:paraId="5FD46AFD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3194838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BF48F9F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61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 w14:paraId="6036833A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--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 w14:paraId="26553851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E5E32A6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EC9DF1F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0</w:t>
            </w:r>
          </w:p>
        </w:tc>
      </w:tr>
      <w:tr w:rsidR="00ED0049" w:rsidRPr="00B71CAF" w14:paraId="3508DBD0" w14:textId="77777777" w:rsidTr="00ED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F54852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0" w:type="auto"/>
          </w:tcPr>
          <w:p w14:paraId="23E47A9C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0F408013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5</w:t>
            </w:r>
          </w:p>
        </w:tc>
        <w:tc>
          <w:tcPr>
            <w:tcW w:w="1435" w:type="dxa"/>
          </w:tcPr>
          <w:p w14:paraId="387E24BB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--</w:t>
            </w:r>
          </w:p>
        </w:tc>
        <w:tc>
          <w:tcPr>
            <w:tcW w:w="1787" w:type="dxa"/>
          </w:tcPr>
          <w:p w14:paraId="5A53ECE1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60B3507F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</w:tcPr>
          <w:p w14:paraId="5A241364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0</w:t>
            </w:r>
          </w:p>
        </w:tc>
      </w:tr>
      <w:tr w:rsidR="00ED0049" w:rsidRPr="00B71CAF" w14:paraId="0D8427C8" w14:textId="77777777" w:rsidTr="00ED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E59766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0" w:type="auto"/>
          </w:tcPr>
          <w:p w14:paraId="15EDFFEB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67FA85F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2</w:t>
            </w:r>
          </w:p>
        </w:tc>
        <w:tc>
          <w:tcPr>
            <w:tcW w:w="1435" w:type="dxa"/>
          </w:tcPr>
          <w:p w14:paraId="4A6B21B9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--</w:t>
            </w:r>
          </w:p>
        </w:tc>
        <w:tc>
          <w:tcPr>
            <w:tcW w:w="1787" w:type="dxa"/>
          </w:tcPr>
          <w:p w14:paraId="0AF98E8D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22DE709F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A933C7B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0</w:t>
            </w:r>
          </w:p>
        </w:tc>
      </w:tr>
      <w:tr w:rsidR="00ED0049" w:rsidRPr="00B71CAF" w14:paraId="31456EBE" w14:textId="77777777" w:rsidTr="00ED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6E91E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0" w:type="auto"/>
          </w:tcPr>
          <w:p w14:paraId="1859E5FD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4BD8D654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7</w:t>
            </w:r>
          </w:p>
        </w:tc>
        <w:tc>
          <w:tcPr>
            <w:tcW w:w="1435" w:type="dxa"/>
          </w:tcPr>
          <w:p w14:paraId="58A32FED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--</w:t>
            </w:r>
          </w:p>
        </w:tc>
        <w:tc>
          <w:tcPr>
            <w:tcW w:w="1787" w:type="dxa"/>
          </w:tcPr>
          <w:p w14:paraId="07728805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4FD8D107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4BD7CFA3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0</w:t>
            </w:r>
          </w:p>
        </w:tc>
      </w:tr>
      <w:tr w:rsidR="00ED0049" w:rsidRPr="00B71CAF" w14:paraId="3A1135A6" w14:textId="77777777" w:rsidTr="00ED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B63049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C5</w:t>
            </w:r>
          </w:p>
        </w:tc>
        <w:tc>
          <w:tcPr>
            <w:tcW w:w="0" w:type="auto"/>
          </w:tcPr>
          <w:p w14:paraId="1B674261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36A3F41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8</w:t>
            </w:r>
          </w:p>
        </w:tc>
        <w:tc>
          <w:tcPr>
            <w:tcW w:w="1435" w:type="dxa"/>
          </w:tcPr>
          <w:p w14:paraId="7E098D68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--</w:t>
            </w:r>
          </w:p>
        </w:tc>
        <w:tc>
          <w:tcPr>
            <w:tcW w:w="1787" w:type="dxa"/>
          </w:tcPr>
          <w:p w14:paraId="4F82C518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0.1</w:t>
            </w:r>
          </w:p>
        </w:tc>
        <w:tc>
          <w:tcPr>
            <w:tcW w:w="0" w:type="auto"/>
          </w:tcPr>
          <w:p w14:paraId="66CFFC5D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54116309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0</w:t>
            </w:r>
          </w:p>
        </w:tc>
      </w:tr>
      <w:tr w:rsidR="00ED0049" w:rsidRPr="00B71CAF" w14:paraId="1DFC33E6" w14:textId="77777777" w:rsidTr="00ED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43F1EE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C6</w:t>
            </w:r>
          </w:p>
        </w:tc>
        <w:tc>
          <w:tcPr>
            <w:tcW w:w="0" w:type="auto"/>
          </w:tcPr>
          <w:p w14:paraId="66A4FC05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2652D5F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4</w:t>
            </w:r>
          </w:p>
        </w:tc>
        <w:tc>
          <w:tcPr>
            <w:tcW w:w="1435" w:type="dxa"/>
          </w:tcPr>
          <w:p w14:paraId="5E8A8262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--</w:t>
            </w:r>
          </w:p>
        </w:tc>
        <w:tc>
          <w:tcPr>
            <w:tcW w:w="1787" w:type="dxa"/>
          </w:tcPr>
          <w:p w14:paraId="02B8C086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04BE7CC5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1AC54BDE" w14:textId="77777777" w:rsidR="00B71CAF" w:rsidRPr="00B71CAF" w:rsidRDefault="00B71CAF" w:rsidP="00B71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0</w:t>
            </w:r>
          </w:p>
        </w:tc>
      </w:tr>
      <w:tr w:rsidR="00ED0049" w:rsidRPr="00B71CAF" w14:paraId="03191776" w14:textId="77777777" w:rsidTr="00ED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5FCFD9" w14:textId="77777777" w:rsidR="00B71CAF" w:rsidRPr="00B71CAF" w:rsidRDefault="00B71CAF" w:rsidP="00B71CAF">
            <w:pPr>
              <w:jc w:val="lef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1CAF">
              <w:rPr>
                <w:rFonts w:asciiTheme="minorHAnsi" w:hAnsiTheme="minorHAnsi"/>
                <w:b/>
                <w:bCs/>
                <w:sz w:val="20"/>
                <w:szCs w:val="20"/>
              </w:rPr>
              <w:t>C7</w:t>
            </w:r>
          </w:p>
        </w:tc>
        <w:tc>
          <w:tcPr>
            <w:tcW w:w="0" w:type="auto"/>
          </w:tcPr>
          <w:p w14:paraId="49B5BB1B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5BD7DDA3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70</w:t>
            </w:r>
          </w:p>
        </w:tc>
        <w:tc>
          <w:tcPr>
            <w:tcW w:w="1435" w:type="dxa"/>
          </w:tcPr>
          <w:p w14:paraId="035EA676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---</w:t>
            </w:r>
          </w:p>
        </w:tc>
        <w:tc>
          <w:tcPr>
            <w:tcW w:w="1787" w:type="dxa"/>
          </w:tcPr>
          <w:p w14:paraId="6124B416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581DAB2C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053CA881" w14:textId="77777777" w:rsidR="00B71CAF" w:rsidRPr="00B71CAF" w:rsidRDefault="00B71CAF" w:rsidP="00B7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1CAF">
              <w:rPr>
                <w:sz w:val="20"/>
                <w:szCs w:val="20"/>
              </w:rPr>
              <w:t>0.0</w:t>
            </w:r>
          </w:p>
        </w:tc>
      </w:tr>
    </w:tbl>
    <w:p w14:paraId="4C8A08B5" w14:textId="77777777" w:rsidR="00B71CAF" w:rsidRDefault="00B71CAF">
      <w:pPr>
        <w:rPr>
          <w:b/>
          <w:bCs/>
        </w:rPr>
      </w:pPr>
    </w:p>
    <w:p w14:paraId="5A850F91" w14:textId="77777777" w:rsidR="008F477A" w:rsidRDefault="008F477A">
      <w:pPr>
        <w:rPr>
          <w:b/>
          <w:bCs/>
        </w:rPr>
      </w:pPr>
    </w:p>
    <w:p w14:paraId="390E7F98" w14:textId="77777777" w:rsidR="008F477A" w:rsidRDefault="008F477A">
      <w:pPr>
        <w:rPr>
          <w:b/>
          <w:bCs/>
        </w:rPr>
      </w:pPr>
    </w:p>
    <w:p w14:paraId="221FC201" w14:textId="1E55BECA" w:rsidR="002414B0" w:rsidRPr="002414B0" w:rsidRDefault="002414B0">
      <w:r w:rsidRPr="00323983">
        <w:rPr>
          <w:b/>
          <w:bCs/>
        </w:rPr>
        <w:t>Table S1</w:t>
      </w:r>
      <w:r>
        <w:t>: Additional statistics parameters for</w:t>
      </w:r>
      <w:r w:rsidRPr="002414B0">
        <w:t xml:space="preserve"> </w:t>
      </w:r>
      <w:r>
        <w:t xml:space="preserve">analysis of </w:t>
      </w:r>
      <w:r w:rsidRPr="002414B0">
        <w:t>K</w:t>
      </w:r>
      <w:r w:rsidRPr="002414B0">
        <w:rPr>
          <w:vertAlign w:val="subscript"/>
        </w:rPr>
        <w:t>fix</w:t>
      </w:r>
      <w:r w:rsidRPr="002414B0">
        <w:t xml:space="preserve"> and K</w:t>
      </w:r>
      <w:r w:rsidRPr="002414B0">
        <w:rPr>
          <w:vertAlign w:val="subscript"/>
        </w:rPr>
        <w:t>v</w:t>
      </w:r>
      <w:r>
        <w:t xml:space="preserve"> as a function of direction and participant group</w:t>
      </w:r>
    </w:p>
    <w:tbl>
      <w:tblPr>
        <w:tblStyle w:val="PlainTable5"/>
        <w:tblW w:w="10131" w:type="dxa"/>
        <w:tblLook w:val="04A0" w:firstRow="1" w:lastRow="0" w:firstColumn="1" w:lastColumn="0" w:noHBand="0" w:noVBand="1"/>
      </w:tblPr>
      <w:tblGrid>
        <w:gridCol w:w="1318"/>
        <w:gridCol w:w="1107"/>
        <w:gridCol w:w="936"/>
        <w:gridCol w:w="1488"/>
        <w:gridCol w:w="847"/>
        <w:gridCol w:w="865"/>
        <w:gridCol w:w="1174"/>
        <w:gridCol w:w="1488"/>
        <w:gridCol w:w="908"/>
      </w:tblGrid>
      <w:tr w:rsidR="002414B0" w:rsidRPr="00D866FF" w14:paraId="42545604" w14:textId="77777777" w:rsidTr="00241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8" w:type="dxa"/>
            <w:tcBorders>
              <w:right w:val="single" w:sz="4" w:space="0" w:color="000000"/>
            </w:tcBorders>
          </w:tcPr>
          <w:p w14:paraId="5E00D9E4" w14:textId="77777777" w:rsidR="002414B0" w:rsidRPr="002414B0" w:rsidRDefault="002414B0" w:rsidP="00D866FF">
            <w:pPr>
              <w:spacing w:after="60"/>
              <w:jc w:val="lef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bookmarkStart w:id="0" w:name="OLE_LINK1"/>
          </w:p>
        </w:tc>
        <w:tc>
          <w:tcPr>
            <w:tcW w:w="437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61B3E2A8" w14:textId="16AAF293" w:rsidR="002414B0" w:rsidRPr="002414B0" w:rsidRDefault="002414B0" w:rsidP="00D866FF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  <w:sz w:val="24"/>
              </w:rPr>
            </w:pPr>
            <w:r w:rsidRPr="002414B0">
              <w:rPr>
                <w:rFonts w:asciiTheme="minorHAnsi" w:eastAsiaTheme="minorHAnsi" w:hAnsiTheme="minorHAnsi" w:cstheme="minorBidi"/>
                <w:b/>
                <w:bCs/>
                <w:sz w:val="24"/>
              </w:rPr>
              <w:t>K</w:t>
            </w:r>
            <w:r w:rsidRPr="002414B0">
              <w:rPr>
                <w:rFonts w:asciiTheme="minorHAnsi" w:eastAsiaTheme="minorHAnsi" w:hAnsiTheme="minorHAnsi" w:cstheme="minorBidi"/>
                <w:b/>
                <w:bCs/>
                <w:sz w:val="24"/>
                <w:vertAlign w:val="subscript"/>
              </w:rPr>
              <w:t>fix</w:t>
            </w:r>
          </w:p>
        </w:tc>
        <w:tc>
          <w:tcPr>
            <w:tcW w:w="4435" w:type="dxa"/>
            <w:gridSpan w:val="4"/>
            <w:tcBorders>
              <w:left w:val="single" w:sz="4" w:space="0" w:color="000000"/>
            </w:tcBorders>
          </w:tcPr>
          <w:p w14:paraId="4D0B3746" w14:textId="346E49BF" w:rsidR="002414B0" w:rsidRPr="002414B0" w:rsidRDefault="002414B0" w:rsidP="00D866FF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  <w:sz w:val="24"/>
              </w:rPr>
            </w:pPr>
            <w:r w:rsidRPr="002414B0">
              <w:rPr>
                <w:rFonts w:asciiTheme="minorHAnsi" w:eastAsiaTheme="minorHAnsi" w:hAnsiTheme="minorHAnsi" w:cstheme="minorBidi"/>
                <w:b/>
                <w:bCs/>
                <w:sz w:val="24"/>
              </w:rPr>
              <w:t>K</w:t>
            </w:r>
            <w:r w:rsidRPr="002414B0">
              <w:rPr>
                <w:rFonts w:asciiTheme="minorHAnsi" w:eastAsiaTheme="minorHAnsi" w:hAnsiTheme="minorHAnsi" w:cstheme="minorBidi"/>
                <w:b/>
                <w:bCs/>
                <w:sz w:val="24"/>
                <w:vertAlign w:val="subscript"/>
              </w:rPr>
              <w:t>v</w:t>
            </w:r>
          </w:p>
        </w:tc>
      </w:tr>
      <w:tr w:rsidR="00323983" w:rsidRPr="00D866FF" w14:paraId="6F4FEA71" w14:textId="77777777" w:rsidTr="0024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3874AC46" w14:textId="77777777" w:rsidR="002414B0" w:rsidRPr="002414B0" w:rsidRDefault="002414B0" w:rsidP="00D866FF">
            <w:pPr>
              <w:spacing w:after="60"/>
              <w:jc w:val="left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 w14:paraId="6F01C495" w14:textId="36F7AA25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66FF">
              <w:rPr>
                <w:b/>
                <w:bCs/>
                <w:sz w:val="20"/>
                <w:szCs w:val="20"/>
              </w:rPr>
              <w:t>F-stat</w:t>
            </w:r>
            <w:r w:rsidR="00323983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 w14:paraId="31DF6916" w14:textId="6117143B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66FF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 w14:paraId="62CF4C7A" w14:textId="08A9DF16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66FF">
              <w:rPr>
                <w:b/>
                <w:bCs/>
                <w:sz w:val="20"/>
                <w:szCs w:val="20"/>
              </w:rPr>
              <w:t>Geisser-Greenhouse ε (where applied)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 w14:paraId="45B5DC35" w14:textId="6963B4E6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66FF">
              <w:rPr>
                <w:b/>
                <w:bCs/>
                <w:sz w:val="20"/>
                <w:szCs w:val="20"/>
              </w:rPr>
              <w:t>η</w:t>
            </w:r>
            <w:r w:rsidRPr="00D866FF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D866FF">
              <w:rPr>
                <w:b/>
                <w:bCs/>
                <w:sz w:val="20"/>
                <w:szCs w:val="20"/>
              </w:rPr>
              <w:t>²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</w:tcBorders>
          </w:tcPr>
          <w:p w14:paraId="6CCDA8B4" w14:textId="586880A2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66FF">
              <w:rPr>
                <w:b/>
                <w:bCs/>
                <w:sz w:val="20"/>
                <w:szCs w:val="20"/>
              </w:rPr>
              <w:t>F-stat</w:t>
            </w:r>
            <w:r w:rsidR="00323983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 w14:paraId="28CDFE39" w14:textId="4BE763EB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66FF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 w14:paraId="019E9BB7" w14:textId="6944C0BC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66FF">
              <w:rPr>
                <w:b/>
                <w:bCs/>
                <w:sz w:val="20"/>
                <w:szCs w:val="20"/>
              </w:rPr>
              <w:t>Geisser-Greenhouse ε (where applied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3CC86823" w14:textId="39F6AE9C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66FF">
              <w:rPr>
                <w:b/>
                <w:bCs/>
                <w:sz w:val="20"/>
                <w:szCs w:val="20"/>
              </w:rPr>
              <w:t>η</w:t>
            </w:r>
            <w:r w:rsidRPr="00D866FF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D866FF">
              <w:rPr>
                <w:b/>
                <w:bCs/>
                <w:sz w:val="20"/>
                <w:szCs w:val="20"/>
              </w:rPr>
              <w:t>²</w:t>
            </w:r>
          </w:p>
        </w:tc>
      </w:tr>
      <w:tr w:rsidR="00323983" w:rsidRPr="00D866FF" w14:paraId="6A112E6C" w14:textId="77777777" w:rsidTr="0024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67E1F3A6" w14:textId="56DD07DF" w:rsidR="002414B0" w:rsidRPr="002414B0" w:rsidRDefault="002414B0" w:rsidP="00D866FF">
            <w:pPr>
              <w:spacing w:after="60"/>
              <w:jc w:val="left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 w:rsidRPr="00D866FF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 w14:paraId="624D1838" w14:textId="69721AF9" w:rsidR="002414B0" w:rsidRPr="002414B0" w:rsidRDefault="002414B0" w:rsidP="00D866F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D866FF">
              <w:rPr>
                <w:sz w:val="20"/>
                <w:szCs w:val="20"/>
              </w:rPr>
              <w:t>F(</w:t>
            </w:r>
            <w:proofErr w:type="gramEnd"/>
            <w:r w:rsidRPr="00D866FF">
              <w:rPr>
                <w:sz w:val="20"/>
                <w:szCs w:val="20"/>
              </w:rPr>
              <w:t>1.45, 20.82) = 1.95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 w14:paraId="42A71248" w14:textId="18075CD6" w:rsidR="002414B0" w:rsidRPr="002414B0" w:rsidRDefault="002414B0" w:rsidP="00D866F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p = 0.17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14:paraId="1E752A40" w14:textId="04EDB529" w:rsidR="002414B0" w:rsidRPr="002414B0" w:rsidRDefault="002414B0" w:rsidP="00D866F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ε = 0.48</w:t>
            </w:r>
          </w:p>
        </w:tc>
        <w:tc>
          <w:tcPr>
            <w:tcW w:w="847" w:type="dxa"/>
            <w:tcBorders>
              <w:top w:val="single" w:sz="4" w:space="0" w:color="000000"/>
              <w:right w:val="single" w:sz="4" w:space="0" w:color="000000"/>
            </w:tcBorders>
          </w:tcPr>
          <w:p w14:paraId="0FE2A7C7" w14:textId="7CB0AA2D" w:rsidR="002414B0" w:rsidRPr="002414B0" w:rsidRDefault="002414B0" w:rsidP="00D866F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η</w:t>
            </w:r>
            <w:r w:rsidRPr="00D866FF">
              <w:rPr>
                <w:sz w:val="20"/>
                <w:szCs w:val="20"/>
                <w:vertAlign w:val="subscript"/>
              </w:rPr>
              <w:t>p</w:t>
            </w:r>
            <w:r w:rsidRPr="00D866FF">
              <w:rPr>
                <w:sz w:val="20"/>
                <w:szCs w:val="20"/>
              </w:rPr>
              <w:t>² = 0.0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</w:tcBorders>
          </w:tcPr>
          <w:p w14:paraId="054B3E8F" w14:textId="0D06D240" w:rsidR="002414B0" w:rsidRPr="002414B0" w:rsidRDefault="002414B0" w:rsidP="00D866F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D866FF">
              <w:rPr>
                <w:sz w:val="20"/>
                <w:szCs w:val="20"/>
              </w:rPr>
              <w:t>F(</w:t>
            </w:r>
            <w:proofErr w:type="gramEnd"/>
            <w:r w:rsidRPr="00D866FF">
              <w:rPr>
                <w:sz w:val="20"/>
                <w:szCs w:val="20"/>
              </w:rPr>
              <w:t>1.25, 12.89) = 1.96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 w14:paraId="32ABAF72" w14:textId="34969EBE" w:rsidR="002414B0" w:rsidRPr="002414B0" w:rsidRDefault="002414B0" w:rsidP="00D866F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p = 0.19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14:paraId="7F76646E" w14:textId="4180992A" w:rsidR="002414B0" w:rsidRPr="002414B0" w:rsidRDefault="002414B0" w:rsidP="00D866F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 xml:space="preserve">ε = 0.42 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7BF7BCC1" w14:textId="565CCF11" w:rsidR="002414B0" w:rsidRPr="002414B0" w:rsidRDefault="002414B0" w:rsidP="00D866F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η</w:t>
            </w:r>
            <w:r w:rsidRPr="00D866FF">
              <w:rPr>
                <w:sz w:val="20"/>
                <w:szCs w:val="20"/>
                <w:vertAlign w:val="subscript"/>
              </w:rPr>
              <w:t>p</w:t>
            </w:r>
            <w:r w:rsidRPr="00D866FF">
              <w:rPr>
                <w:sz w:val="20"/>
                <w:szCs w:val="20"/>
              </w:rPr>
              <w:t>² = 0.13</w:t>
            </w:r>
          </w:p>
        </w:tc>
      </w:tr>
      <w:tr w:rsidR="002414B0" w:rsidRPr="00D866FF" w14:paraId="7AA22EB8" w14:textId="77777777" w:rsidTr="0024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302EDE3F" w14:textId="6E1819DE" w:rsidR="002414B0" w:rsidRPr="002414B0" w:rsidRDefault="002414B0" w:rsidP="00D866FF">
            <w:pPr>
              <w:spacing w:after="60"/>
              <w:jc w:val="left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 w:rsidRPr="00D866FF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Participant Group</w:t>
            </w:r>
          </w:p>
        </w:tc>
        <w:tc>
          <w:tcPr>
            <w:tcW w:w="1107" w:type="dxa"/>
          </w:tcPr>
          <w:p w14:paraId="1110D7C7" w14:textId="16734D05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D866FF">
              <w:rPr>
                <w:sz w:val="20"/>
                <w:szCs w:val="20"/>
              </w:rPr>
              <w:t>F(</w:t>
            </w:r>
            <w:proofErr w:type="gramEnd"/>
            <w:r w:rsidRPr="00D866FF">
              <w:rPr>
                <w:sz w:val="20"/>
                <w:szCs w:val="20"/>
              </w:rPr>
              <w:t>1, 43) = 0.66</w:t>
            </w:r>
          </w:p>
        </w:tc>
        <w:tc>
          <w:tcPr>
            <w:tcW w:w="936" w:type="dxa"/>
          </w:tcPr>
          <w:p w14:paraId="4E32AC4F" w14:textId="6AF424C7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p = 0.42</w:t>
            </w:r>
          </w:p>
        </w:tc>
        <w:tc>
          <w:tcPr>
            <w:tcW w:w="1488" w:type="dxa"/>
          </w:tcPr>
          <w:p w14:paraId="09092353" w14:textId="166CE813" w:rsidR="002414B0" w:rsidRPr="002414B0" w:rsidRDefault="002414B0" w:rsidP="00B903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---</w:t>
            </w:r>
          </w:p>
        </w:tc>
        <w:tc>
          <w:tcPr>
            <w:tcW w:w="847" w:type="dxa"/>
            <w:tcBorders>
              <w:right w:val="single" w:sz="4" w:space="0" w:color="000000"/>
            </w:tcBorders>
          </w:tcPr>
          <w:p w14:paraId="3E9CEBB6" w14:textId="785ED425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η</w:t>
            </w:r>
            <w:r w:rsidRPr="00D866FF">
              <w:rPr>
                <w:sz w:val="20"/>
                <w:szCs w:val="20"/>
                <w:vertAlign w:val="subscript"/>
              </w:rPr>
              <w:t>p</w:t>
            </w:r>
            <w:r w:rsidRPr="00D866FF">
              <w:rPr>
                <w:sz w:val="20"/>
                <w:szCs w:val="20"/>
              </w:rPr>
              <w:t>² = 0.02</w:t>
            </w:r>
          </w:p>
        </w:tc>
        <w:tc>
          <w:tcPr>
            <w:tcW w:w="865" w:type="dxa"/>
            <w:tcBorders>
              <w:left w:val="single" w:sz="4" w:space="0" w:color="000000"/>
            </w:tcBorders>
          </w:tcPr>
          <w:p w14:paraId="250B86AD" w14:textId="4234CECE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D866FF">
              <w:rPr>
                <w:sz w:val="20"/>
                <w:szCs w:val="20"/>
              </w:rPr>
              <w:t>F(</w:t>
            </w:r>
            <w:proofErr w:type="gramEnd"/>
            <w:r w:rsidRPr="00D866FF">
              <w:rPr>
                <w:sz w:val="20"/>
                <w:szCs w:val="20"/>
              </w:rPr>
              <w:t>1, 12) = 1.10</w:t>
            </w:r>
          </w:p>
        </w:tc>
        <w:tc>
          <w:tcPr>
            <w:tcW w:w="1174" w:type="dxa"/>
          </w:tcPr>
          <w:p w14:paraId="463A615B" w14:textId="318AD237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p = 0.32</w:t>
            </w:r>
          </w:p>
        </w:tc>
        <w:tc>
          <w:tcPr>
            <w:tcW w:w="1488" w:type="dxa"/>
          </w:tcPr>
          <w:p w14:paraId="48B5B6FA" w14:textId="63AC8B8C" w:rsidR="002414B0" w:rsidRPr="002414B0" w:rsidRDefault="002414B0" w:rsidP="00B903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---</w:t>
            </w:r>
          </w:p>
        </w:tc>
        <w:tc>
          <w:tcPr>
            <w:tcW w:w="908" w:type="dxa"/>
          </w:tcPr>
          <w:p w14:paraId="7E396344" w14:textId="38F41AC0" w:rsidR="002414B0" w:rsidRPr="002414B0" w:rsidRDefault="002414B0" w:rsidP="00D866F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6FF">
              <w:rPr>
                <w:sz w:val="20"/>
                <w:szCs w:val="20"/>
              </w:rPr>
              <w:t>η</w:t>
            </w:r>
            <w:r w:rsidRPr="00D866FF">
              <w:rPr>
                <w:sz w:val="20"/>
                <w:szCs w:val="20"/>
                <w:vertAlign w:val="subscript"/>
              </w:rPr>
              <w:t>p</w:t>
            </w:r>
            <w:r w:rsidRPr="00D866FF">
              <w:rPr>
                <w:sz w:val="20"/>
                <w:szCs w:val="20"/>
              </w:rPr>
              <w:t>² = 0.08</w:t>
            </w:r>
          </w:p>
        </w:tc>
      </w:tr>
      <w:bookmarkEnd w:id="0"/>
    </w:tbl>
    <w:p w14:paraId="6382EC77" w14:textId="77777777" w:rsidR="009876B1" w:rsidRDefault="009876B1"/>
    <w:p w14:paraId="19E3513B" w14:textId="77777777" w:rsidR="008F477A" w:rsidRDefault="008F477A">
      <w:pPr>
        <w:rPr>
          <w:b/>
          <w:bCs/>
        </w:rPr>
      </w:pPr>
    </w:p>
    <w:p w14:paraId="01420E2E" w14:textId="77777777" w:rsidR="008F477A" w:rsidRDefault="008F477A">
      <w:pPr>
        <w:rPr>
          <w:b/>
          <w:bCs/>
        </w:rPr>
      </w:pPr>
    </w:p>
    <w:p w14:paraId="0A20D9B4" w14:textId="77777777" w:rsidR="008F477A" w:rsidRDefault="008F477A">
      <w:pPr>
        <w:rPr>
          <w:b/>
          <w:bCs/>
        </w:rPr>
      </w:pPr>
    </w:p>
    <w:p w14:paraId="792CFBA7" w14:textId="77777777" w:rsidR="008F477A" w:rsidRDefault="008F477A">
      <w:pPr>
        <w:rPr>
          <w:b/>
          <w:bCs/>
        </w:rPr>
      </w:pPr>
    </w:p>
    <w:p w14:paraId="79D098C8" w14:textId="3DB312C1" w:rsidR="0058287F" w:rsidRDefault="0058287F">
      <w:r w:rsidRPr="0091351A">
        <w:rPr>
          <w:b/>
          <w:bCs/>
        </w:rPr>
        <w:lastRenderedPageBreak/>
        <w:t>Table S2</w:t>
      </w:r>
      <w:r w:rsidR="0058671C" w:rsidRPr="0091351A">
        <w:rPr>
          <w:b/>
          <w:bCs/>
        </w:rPr>
        <w:t>:</w:t>
      </w:r>
      <w:r w:rsidR="0058671C">
        <w:t xml:space="preserve"> Detailed linear regression information for linear fits of Eye Velocity between the head-restrained and head-unrestrained conditions</w:t>
      </w:r>
    </w:p>
    <w:tbl>
      <w:tblPr>
        <w:tblStyle w:val="PlainTable5"/>
        <w:tblW w:w="10131" w:type="dxa"/>
        <w:tblLook w:val="04A0" w:firstRow="1" w:lastRow="0" w:firstColumn="1" w:lastColumn="0" w:noHBand="0" w:noVBand="1"/>
      </w:tblPr>
      <w:tblGrid>
        <w:gridCol w:w="1251"/>
        <w:gridCol w:w="1092"/>
        <w:gridCol w:w="898"/>
        <w:gridCol w:w="1364"/>
        <w:gridCol w:w="1023"/>
        <w:gridCol w:w="1028"/>
        <w:gridCol w:w="1088"/>
        <w:gridCol w:w="1428"/>
        <w:gridCol w:w="959"/>
      </w:tblGrid>
      <w:tr w:rsidR="00853F5D" w:rsidRPr="00D866FF" w14:paraId="081DABAF" w14:textId="77777777" w:rsidTr="00016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14:paraId="32A523F1" w14:textId="77777777" w:rsidR="0058287F" w:rsidRPr="002414B0" w:rsidRDefault="0058287F" w:rsidP="00C778A6">
            <w:pPr>
              <w:spacing w:after="60"/>
              <w:jc w:val="lef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442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0460A33B" w14:textId="21776CF7" w:rsidR="0058287F" w:rsidRPr="002414B0" w:rsidRDefault="00291696" w:rsidP="00C778A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  <w:sz w:val="24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4"/>
              </w:rPr>
              <w:t>Control</w:t>
            </w:r>
          </w:p>
        </w:tc>
        <w:tc>
          <w:tcPr>
            <w:tcW w:w="4448" w:type="dxa"/>
            <w:gridSpan w:val="4"/>
            <w:tcBorders>
              <w:left w:val="single" w:sz="4" w:space="0" w:color="000000"/>
            </w:tcBorders>
          </w:tcPr>
          <w:p w14:paraId="0A62B746" w14:textId="68FF2FE0" w:rsidR="0058287F" w:rsidRPr="002414B0" w:rsidRDefault="00291696" w:rsidP="00C778A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  <w:sz w:val="24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4"/>
              </w:rPr>
              <w:t>CFL</w:t>
            </w:r>
          </w:p>
        </w:tc>
      </w:tr>
      <w:tr w:rsidR="00853F5D" w:rsidRPr="00D866FF" w14:paraId="4F21F9F9" w14:textId="77777777" w:rsidTr="0001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5501557" w14:textId="77777777" w:rsidR="00016831" w:rsidRPr="002414B0" w:rsidRDefault="00016831" w:rsidP="00016831">
            <w:pPr>
              <w:spacing w:after="60"/>
              <w:jc w:val="left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 w14:paraId="1C4F905C" w14:textId="5407E784" w:rsidR="00016831" w:rsidRPr="002414B0" w:rsidRDefault="00016831" w:rsidP="0001683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3361E686" w14:textId="2E72C4B8" w:rsidR="00016831" w:rsidRPr="002414B0" w:rsidRDefault="00016831" w:rsidP="0001683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95% CI </w:t>
            </w:r>
            <w:r w:rsidR="00853F5D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lop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 w14:paraId="4DD578FF" w14:textId="70007B1F" w:rsidR="00016831" w:rsidRPr="002414B0" w:rsidRDefault="00016831" w:rsidP="0001683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584442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, p-value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</w:tcPr>
          <w:p w14:paraId="118FB212" w14:textId="17383C38" w:rsidR="00016831" w:rsidRPr="002414B0" w:rsidRDefault="00016831" w:rsidP="0001683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-stat. </w:t>
            </w:r>
            <w:r w:rsidR="00853F5D">
              <w:rPr>
                <w:b/>
                <w:bCs/>
                <w:sz w:val="20"/>
                <w:szCs w:val="20"/>
              </w:rPr>
              <w:t>Slope</w:t>
            </w:r>
            <w:r w:rsidR="00853F5D">
              <w:rPr>
                <w:b/>
                <w:bCs/>
                <w:sz w:val="20"/>
                <w:szCs w:val="20"/>
              </w:rPr>
              <w:sym w:font="Symbol" w:char="F0B9"/>
            </w: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</w:tcPr>
          <w:p w14:paraId="50AF1170" w14:textId="750F6E43" w:rsidR="00016831" w:rsidRPr="002414B0" w:rsidRDefault="00016831" w:rsidP="0001683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 w14:paraId="673CD8AA" w14:textId="38FA182A" w:rsidR="00016831" w:rsidRPr="002414B0" w:rsidRDefault="00016831" w:rsidP="0001683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of slop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14:paraId="2450EFF0" w14:textId="07CE9751" w:rsidR="00016831" w:rsidRPr="002414B0" w:rsidRDefault="00016831" w:rsidP="0001683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584442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, p-value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50119F88" w14:textId="14167910" w:rsidR="00016831" w:rsidRPr="002414B0" w:rsidRDefault="00853F5D" w:rsidP="0001683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-stat. Slope</w:t>
            </w:r>
            <w:r>
              <w:rPr>
                <w:b/>
                <w:bCs/>
                <w:sz w:val="20"/>
                <w:szCs w:val="20"/>
              </w:rPr>
              <w:sym w:font="Symbol" w:char="F0B9"/>
            </w:r>
            <w:r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853F5D" w:rsidRPr="00D866FF" w14:paraId="54F84E7B" w14:textId="77777777" w:rsidTr="0001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57FAFEE" w14:textId="1B058BCE" w:rsidR="0058287F" w:rsidRPr="002414B0" w:rsidRDefault="00291696" w:rsidP="00C778A6">
            <w:pPr>
              <w:spacing w:after="60"/>
              <w:jc w:val="left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 w:rsidRPr="00291696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0°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 w14:paraId="6E8D1B91" w14:textId="64D00190" w:rsidR="0058287F" w:rsidRPr="002414B0" w:rsidRDefault="00291696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1696">
              <w:rPr>
                <w:sz w:val="20"/>
                <w:szCs w:val="20"/>
              </w:rPr>
              <w:t>Y = 1.01*X + 1.78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36678F46" w14:textId="3BFC26AD" w:rsidR="0058287F" w:rsidRPr="002414B0" w:rsidRDefault="00291696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9169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,</w:t>
            </w:r>
            <w:r w:rsidRPr="00291696">
              <w:rPr>
                <w:sz w:val="20"/>
                <w:szCs w:val="20"/>
              </w:rPr>
              <w:t xml:space="preserve"> 1.6</w:t>
            </w:r>
            <w:r>
              <w:rPr>
                <w:sz w:val="20"/>
                <w:szCs w:val="20"/>
              </w:rPr>
              <w:t>3]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 w14:paraId="3DF0452D" w14:textId="62B3D000" w:rsidR="0058287F" w:rsidRPr="002414B0" w:rsidRDefault="00376752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  <w:r w:rsidR="00016831">
              <w:rPr>
                <w:sz w:val="20"/>
                <w:szCs w:val="20"/>
              </w:rPr>
              <w:t>, 0.008</w:t>
            </w:r>
          </w:p>
        </w:tc>
        <w:tc>
          <w:tcPr>
            <w:tcW w:w="1027" w:type="dxa"/>
            <w:tcBorders>
              <w:top w:val="single" w:sz="4" w:space="0" w:color="000000"/>
              <w:right w:val="single" w:sz="4" w:space="0" w:color="000000"/>
            </w:tcBorders>
          </w:tcPr>
          <w:p w14:paraId="459A9388" w14:textId="1EF41254" w:rsidR="0058287F" w:rsidRPr="002414B0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1,5) = 17.7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</w:tcPr>
          <w:p w14:paraId="561AAD7C" w14:textId="5D92B9B8" w:rsidR="0058287F" w:rsidRPr="002414B0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6831">
              <w:rPr>
                <w:sz w:val="20"/>
                <w:szCs w:val="20"/>
              </w:rPr>
              <w:t>Y =</w:t>
            </w:r>
            <w:r>
              <w:rPr>
                <w:sz w:val="20"/>
                <w:szCs w:val="20"/>
              </w:rPr>
              <w:t xml:space="preserve"> </w:t>
            </w:r>
            <w:r w:rsidRPr="00016831">
              <w:rPr>
                <w:sz w:val="20"/>
                <w:szCs w:val="20"/>
              </w:rPr>
              <w:t>0.86*X + 2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 w14:paraId="587E4929" w14:textId="5758D7F5" w:rsidR="0058287F" w:rsidRPr="002414B0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016831">
              <w:rPr>
                <w:sz w:val="20"/>
                <w:szCs w:val="20"/>
              </w:rPr>
              <w:t>0.09</w:t>
            </w:r>
            <w:r>
              <w:rPr>
                <w:sz w:val="20"/>
                <w:szCs w:val="20"/>
              </w:rPr>
              <w:t>,</w:t>
            </w:r>
            <w:r w:rsidRPr="00016831">
              <w:rPr>
                <w:sz w:val="20"/>
                <w:szCs w:val="20"/>
              </w:rPr>
              <w:t xml:space="preserve"> 1.6</w:t>
            </w:r>
            <w:r>
              <w:rPr>
                <w:sz w:val="20"/>
                <w:szCs w:val="20"/>
              </w:rPr>
              <w:t>4]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14:paraId="7FC97EEF" w14:textId="504DDCF2" w:rsidR="0058287F" w:rsidRPr="002414B0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, 0.04</w:t>
            </w:r>
            <w:r w:rsidR="0058287F" w:rsidRPr="00D866F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 w14:paraId="70179D3E" w14:textId="7C648567" w:rsidR="0058287F" w:rsidRPr="002414B0" w:rsidRDefault="00C64AAF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 w:rsidR="00494D21">
              <w:rPr>
                <w:sz w:val="20"/>
                <w:szCs w:val="20"/>
              </w:rPr>
              <w:t>1,5) = 8.22</w:t>
            </w:r>
          </w:p>
        </w:tc>
      </w:tr>
      <w:tr w:rsidR="00853F5D" w:rsidRPr="00D866FF" w14:paraId="0638A62D" w14:textId="77777777" w:rsidTr="0001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4E7A15E" w14:textId="64E17C09" w:rsidR="0058287F" w:rsidRPr="002414B0" w:rsidRDefault="00291696" w:rsidP="00C778A6">
            <w:pPr>
              <w:spacing w:after="60"/>
              <w:jc w:val="left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9</w:t>
            </w:r>
            <w:r w:rsidRPr="00291696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0°</w:t>
            </w:r>
          </w:p>
        </w:tc>
        <w:tc>
          <w:tcPr>
            <w:tcW w:w="1096" w:type="dxa"/>
          </w:tcPr>
          <w:p w14:paraId="55268770" w14:textId="0B60988C" w:rsidR="0058287F" w:rsidRPr="002414B0" w:rsidRDefault="00291696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1696">
              <w:rPr>
                <w:sz w:val="20"/>
                <w:szCs w:val="20"/>
              </w:rPr>
              <w:t>Y = 1.01*X + 1.88</w:t>
            </w:r>
          </w:p>
        </w:tc>
        <w:tc>
          <w:tcPr>
            <w:tcW w:w="908" w:type="dxa"/>
          </w:tcPr>
          <w:p w14:paraId="4226A9EE" w14:textId="6FEB6D8B" w:rsidR="0058287F" w:rsidRPr="002414B0" w:rsidRDefault="00291696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9169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0,</w:t>
            </w:r>
            <w:r w:rsidRPr="00291696">
              <w:rPr>
                <w:sz w:val="20"/>
                <w:szCs w:val="20"/>
              </w:rPr>
              <w:t xml:space="preserve"> 2.1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92" w:type="dxa"/>
          </w:tcPr>
          <w:p w14:paraId="6051EBEC" w14:textId="04B373A6" w:rsidR="0058287F" w:rsidRPr="002414B0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, 0.07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 w14:paraId="41D49C1E" w14:textId="4454271C" w:rsidR="0058287F" w:rsidRPr="002414B0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1,5) = 5.50</w:t>
            </w:r>
          </w:p>
        </w:tc>
        <w:tc>
          <w:tcPr>
            <w:tcW w:w="1006" w:type="dxa"/>
            <w:tcBorders>
              <w:left w:val="single" w:sz="4" w:space="0" w:color="000000"/>
            </w:tcBorders>
          </w:tcPr>
          <w:p w14:paraId="14760D82" w14:textId="0DAC73F0" w:rsidR="0058287F" w:rsidRPr="002414B0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6831">
              <w:rPr>
                <w:sz w:val="20"/>
                <w:szCs w:val="20"/>
              </w:rPr>
              <w:t>Y = 2.2</w:t>
            </w:r>
            <w:r>
              <w:rPr>
                <w:sz w:val="20"/>
                <w:szCs w:val="20"/>
              </w:rPr>
              <w:t>3</w:t>
            </w:r>
            <w:r w:rsidRPr="00016831">
              <w:rPr>
                <w:sz w:val="20"/>
                <w:szCs w:val="20"/>
              </w:rPr>
              <w:t>*X - 1.21</w:t>
            </w:r>
          </w:p>
        </w:tc>
        <w:tc>
          <w:tcPr>
            <w:tcW w:w="1111" w:type="dxa"/>
          </w:tcPr>
          <w:p w14:paraId="0FF0E934" w14:textId="1382AD50" w:rsidR="0058287F" w:rsidRPr="002414B0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016831">
              <w:rPr>
                <w:sz w:val="20"/>
                <w:szCs w:val="20"/>
              </w:rPr>
              <w:t>-4.87</w:t>
            </w:r>
            <w:r>
              <w:rPr>
                <w:sz w:val="20"/>
                <w:szCs w:val="20"/>
              </w:rPr>
              <w:t>,</w:t>
            </w:r>
            <w:r w:rsidRPr="00016831">
              <w:rPr>
                <w:sz w:val="20"/>
                <w:szCs w:val="20"/>
              </w:rPr>
              <w:t xml:space="preserve"> 9.3</w:t>
            </w:r>
            <w:r>
              <w:rPr>
                <w:sz w:val="20"/>
                <w:szCs w:val="20"/>
              </w:rPr>
              <w:t>3]</w:t>
            </w:r>
          </w:p>
        </w:tc>
        <w:tc>
          <w:tcPr>
            <w:tcW w:w="1466" w:type="dxa"/>
          </w:tcPr>
          <w:p w14:paraId="282F337A" w14:textId="537EBDB8" w:rsidR="0058287F" w:rsidRPr="002414B0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 0.31</w:t>
            </w:r>
          </w:p>
        </w:tc>
        <w:tc>
          <w:tcPr>
            <w:tcW w:w="865" w:type="dxa"/>
          </w:tcPr>
          <w:p w14:paraId="35D6A304" w14:textId="183EA9F2" w:rsidR="0058287F" w:rsidRPr="002414B0" w:rsidRDefault="00494D2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1,2) = 1.82</w:t>
            </w:r>
          </w:p>
        </w:tc>
      </w:tr>
      <w:tr w:rsidR="00853F5D" w:rsidRPr="00D866FF" w14:paraId="0EFD3525" w14:textId="77777777" w:rsidTr="0001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1C74117" w14:textId="4FEA56BF" w:rsidR="00291696" w:rsidRDefault="00291696" w:rsidP="00291696">
            <w:pPr>
              <w:spacing w:after="6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18</w:t>
            </w:r>
            <w:r w:rsidRPr="00291696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0°</w:t>
            </w:r>
          </w:p>
        </w:tc>
        <w:tc>
          <w:tcPr>
            <w:tcW w:w="1096" w:type="dxa"/>
          </w:tcPr>
          <w:p w14:paraId="5418BDE3" w14:textId="2898DB08" w:rsidR="00291696" w:rsidRPr="00D866FF" w:rsidRDefault="00291696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1696">
              <w:rPr>
                <w:sz w:val="20"/>
                <w:szCs w:val="20"/>
              </w:rPr>
              <w:t>Y = 1.27*X + 0.0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08" w:type="dxa"/>
          </w:tcPr>
          <w:p w14:paraId="54397F96" w14:textId="6D4F7FA1" w:rsidR="00291696" w:rsidRPr="00D866FF" w:rsidRDefault="00291696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91696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>,</w:t>
            </w:r>
            <w:r w:rsidRPr="00291696">
              <w:rPr>
                <w:sz w:val="20"/>
                <w:szCs w:val="20"/>
              </w:rPr>
              <w:t xml:space="preserve"> 1.8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92" w:type="dxa"/>
          </w:tcPr>
          <w:p w14:paraId="3CE09155" w14:textId="5D5C2C0D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, 0.003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 w14:paraId="0E343CAE" w14:textId="0921C74A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1,5) = 27.98</w:t>
            </w:r>
          </w:p>
        </w:tc>
        <w:tc>
          <w:tcPr>
            <w:tcW w:w="1006" w:type="dxa"/>
            <w:tcBorders>
              <w:left w:val="single" w:sz="4" w:space="0" w:color="000000"/>
            </w:tcBorders>
          </w:tcPr>
          <w:p w14:paraId="050887AD" w14:textId="2C3D6AE7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6831">
              <w:rPr>
                <w:sz w:val="20"/>
                <w:szCs w:val="20"/>
              </w:rPr>
              <w:t>Y = 1.</w:t>
            </w:r>
            <w:r>
              <w:rPr>
                <w:sz w:val="20"/>
                <w:szCs w:val="20"/>
              </w:rPr>
              <w:t>20</w:t>
            </w:r>
            <w:r w:rsidRPr="00016831">
              <w:rPr>
                <w:sz w:val="20"/>
                <w:szCs w:val="20"/>
              </w:rPr>
              <w:t>*X - 1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</w:tcPr>
          <w:p w14:paraId="3349AE9F" w14:textId="296BE379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016831">
              <w:rPr>
                <w:sz w:val="20"/>
                <w:szCs w:val="20"/>
              </w:rPr>
              <w:t>-0.55</w:t>
            </w:r>
            <w:r>
              <w:rPr>
                <w:sz w:val="20"/>
                <w:szCs w:val="20"/>
              </w:rPr>
              <w:t>,</w:t>
            </w:r>
            <w:r w:rsidRPr="00016831">
              <w:rPr>
                <w:sz w:val="20"/>
                <w:szCs w:val="20"/>
              </w:rPr>
              <w:t xml:space="preserve"> 2.9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66" w:type="dxa"/>
          </w:tcPr>
          <w:p w14:paraId="2CBCDB23" w14:textId="31698145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, 0.14</w:t>
            </w:r>
          </w:p>
        </w:tc>
        <w:tc>
          <w:tcPr>
            <w:tcW w:w="865" w:type="dxa"/>
          </w:tcPr>
          <w:p w14:paraId="642F8B3B" w14:textId="74D0819E" w:rsidR="00291696" w:rsidRPr="00D866FF" w:rsidRDefault="00494D2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1,5) = 3.10</w:t>
            </w:r>
          </w:p>
        </w:tc>
      </w:tr>
      <w:tr w:rsidR="00853F5D" w:rsidRPr="00D866FF" w14:paraId="6D2E8CD6" w14:textId="77777777" w:rsidTr="00016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2EC96B3" w14:textId="015D7122" w:rsidR="00291696" w:rsidRDefault="00291696" w:rsidP="00291696">
            <w:pPr>
              <w:spacing w:after="6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  <w:r w:rsidRPr="00291696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0°</w:t>
            </w:r>
          </w:p>
        </w:tc>
        <w:tc>
          <w:tcPr>
            <w:tcW w:w="1096" w:type="dxa"/>
          </w:tcPr>
          <w:p w14:paraId="695E04BA" w14:textId="19EE32F3" w:rsidR="00291696" w:rsidRPr="00D866FF" w:rsidRDefault="00291696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1696">
              <w:rPr>
                <w:sz w:val="20"/>
                <w:szCs w:val="20"/>
              </w:rPr>
              <w:t>Y = 1.60*X - 2.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08" w:type="dxa"/>
          </w:tcPr>
          <w:p w14:paraId="56E83A25" w14:textId="19C4185E" w:rsidR="00291696" w:rsidRPr="00D866FF" w:rsidRDefault="00291696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91696"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t>,</w:t>
            </w:r>
            <w:r w:rsidRPr="00291696">
              <w:rPr>
                <w:sz w:val="20"/>
                <w:szCs w:val="20"/>
              </w:rPr>
              <w:t xml:space="preserve"> 2.2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92" w:type="dxa"/>
          </w:tcPr>
          <w:p w14:paraId="260B90D5" w14:textId="29C7B3AD" w:rsidR="00291696" w:rsidRPr="00D866FF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, 0.002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 w14:paraId="24C00ABB" w14:textId="6CAEF80D" w:rsidR="00291696" w:rsidRPr="00D866FF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1,4) = 48.24</w:t>
            </w:r>
          </w:p>
        </w:tc>
        <w:tc>
          <w:tcPr>
            <w:tcW w:w="1006" w:type="dxa"/>
            <w:tcBorders>
              <w:left w:val="single" w:sz="4" w:space="0" w:color="000000"/>
            </w:tcBorders>
          </w:tcPr>
          <w:p w14:paraId="7668691E" w14:textId="16522EC8" w:rsidR="00291696" w:rsidRPr="00D866FF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6831">
              <w:rPr>
                <w:sz w:val="20"/>
                <w:szCs w:val="20"/>
              </w:rPr>
              <w:t>Y = 0.9</w:t>
            </w:r>
            <w:r>
              <w:rPr>
                <w:sz w:val="20"/>
                <w:szCs w:val="20"/>
              </w:rPr>
              <w:t>0</w:t>
            </w:r>
            <w:r w:rsidRPr="00016831">
              <w:rPr>
                <w:sz w:val="20"/>
                <w:szCs w:val="20"/>
              </w:rPr>
              <w:t>*X + 1.37</w:t>
            </w:r>
          </w:p>
        </w:tc>
        <w:tc>
          <w:tcPr>
            <w:tcW w:w="1111" w:type="dxa"/>
          </w:tcPr>
          <w:p w14:paraId="1E95A527" w14:textId="16E8F2B7" w:rsidR="00291696" w:rsidRPr="00D866FF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01683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,</w:t>
            </w:r>
            <w:r w:rsidRPr="00016831">
              <w:rPr>
                <w:sz w:val="20"/>
                <w:szCs w:val="20"/>
              </w:rPr>
              <w:t xml:space="preserve"> 1.3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66" w:type="dxa"/>
          </w:tcPr>
          <w:p w14:paraId="6DED8961" w14:textId="3790FF5F" w:rsidR="00291696" w:rsidRPr="00D866FF" w:rsidRDefault="0001683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, 0.007</w:t>
            </w:r>
          </w:p>
        </w:tc>
        <w:tc>
          <w:tcPr>
            <w:tcW w:w="865" w:type="dxa"/>
          </w:tcPr>
          <w:p w14:paraId="4CBC41A1" w14:textId="4E20687F" w:rsidR="00291696" w:rsidRPr="00D866FF" w:rsidRDefault="00494D21" w:rsidP="00C778A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1,4) = 25.08</w:t>
            </w:r>
          </w:p>
        </w:tc>
      </w:tr>
      <w:tr w:rsidR="00F636B2" w:rsidRPr="00D866FF" w14:paraId="53102C82" w14:textId="77777777" w:rsidTr="00016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000000"/>
            </w:tcBorders>
          </w:tcPr>
          <w:p w14:paraId="52453AB6" w14:textId="0D12FB03" w:rsidR="00291696" w:rsidRDefault="00F636B2" w:rsidP="00291696">
            <w:pPr>
              <w:spacing w:after="6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Directions </w:t>
            </w:r>
            <w:r w:rsidR="00291696">
              <w:rPr>
                <w:b/>
                <w:bCs/>
                <w:sz w:val="20"/>
                <w:szCs w:val="20"/>
              </w:rPr>
              <w:t>Combine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 w14:paraId="44EA3FAB" w14:textId="57DCBB85" w:rsidR="00291696" w:rsidRPr="00291696" w:rsidRDefault="00291696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1696">
              <w:rPr>
                <w:sz w:val="20"/>
                <w:szCs w:val="20"/>
              </w:rPr>
              <w:t>Y = 1.0</w:t>
            </w:r>
            <w:r>
              <w:rPr>
                <w:sz w:val="20"/>
                <w:szCs w:val="20"/>
              </w:rPr>
              <w:t>7</w:t>
            </w:r>
            <w:r w:rsidRPr="00291696">
              <w:rPr>
                <w:sz w:val="20"/>
                <w:szCs w:val="20"/>
              </w:rPr>
              <w:t>*X + 1.37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69995E02" w14:textId="2BD1A8E2" w:rsidR="00291696" w:rsidRPr="00D866FF" w:rsidRDefault="00376752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376752"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t>,</w:t>
            </w:r>
            <w:r w:rsidRPr="00376752">
              <w:rPr>
                <w:sz w:val="20"/>
                <w:szCs w:val="20"/>
              </w:rPr>
              <w:t xml:space="preserve"> 1.2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 w14:paraId="3BB8593B" w14:textId="6A13EA07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, &lt;0.0001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</w:tcPr>
          <w:p w14:paraId="2A43F27E" w14:textId="0EB2A316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1,25) = 95.20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</w:tcPr>
          <w:p w14:paraId="0BBA9F3F" w14:textId="407422FE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6831">
              <w:rPr>
                <w:sz w:val="20"/>
                <w:szCs w:val="20"/>
              </w:rPr>
              <w:t>Y = 0.8</w:t>
            </w:r>
            <w:r>
              <w:rPr>
                <w:sz w:val="20"/>
                <w:szCs w:val="20"/>
              </w:rPr>
              <w:t>5</w:t>
            </w:r>
            <w:r w:rsidRPr="00016831">
              <w:rPr>
                <w:sz w:val="20"/>
                <w:szCs w:val="20"/>
              </w:rPr>
              <w:t>*X + 1.67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 w14:paraId="117BF4B4" w14:textId="7A8408DB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016831">
              <w:rPr>
                <w:sz w:val="20"/>
                <w:szCs w:val="20"/>
              </w:rPr>
              <w:t>0.42</w:t>
            </w:r>
            <w:r>
              <w:rPr>
                <w:sz w:val="20"/>
                <w:szCs w:val="20"/>
              </w:rPr>
              <w:t>,</w:t>
            </w:r>
            <w:r w:rsidRPr="00016831">
              <w:rPr>
                <w:sz w:val="20"/>
                <w:szCs w:val="20"/>
              </w:rPr>
              <w:t xml:space="preserve"> 1.2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14:paraId="5B675570" w14:textId="7CAF6AF0" w:rsidR="00291696" w:rsidRPr="00D866FF" w:rsidRDefault="0001683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 0.0004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26457E6F" w14:textId="51DEC562" w:rsidR="00291696" w:rsidRPr="00D866FF" w:rsidRDefault="00494D21" w:rsidP="00C778A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1,22) = 17.17</w:t>
            </w:r>
          </w:p>
        </w:tc>
      </w:tr>
    </w:tbl>
    <w:p w14:paraId="1D03B78B" w14:textId="77777777" w:rsidR="0058287F" w:rsidRDefault="0058287F"/>
    <w:sectPr w:rsidR="0058287F" w:rsidSect="00E32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B0"/>
    <w:rsid w:val="00016831"/>
    <w:rsid w:val="002414B0"/>
    <w:rsid w:val="00281EA0"/>
    <w:rsid w:val="002852FA"/>
    <w:rsid w:val="00291696"/>
    <w:rsid w:val="00323983"/>
    <w:rsid w:val="00376752"/>
    <w:rsid w:val="00412BBC"/>
    <w:rsid w:val="00481410"/>
    <w:rsid w:val="00494D21"/>
    <w:rsid w:val="004C428D"/>
    <w:rsid w:val="0051657A"/>
    <w:rsid w:val="005268FA"/>
    <w:rsid w:val="005518DA"/>
    <w:rsid w:val="0058287F"/>
    <w:rsid w:val="00584442"/>
    <w:rsid w:val="0058671C"/>
    <w:rsid w:val="006505DC"/>
    <w:rsid w:val="00681001"/>
    <w:rsid w:val="007449DB"/>
    <w:rsid w:val="007B6524"/>
    <w:rsid w:val="00853F5D"/>
    <w:rsid w:val="008A521C"/>
    <w:rsid w:val="008F477A"/>
    <w:rsid w:val="0091351A"/>
    <w:rsid w:val="009876B1"/>
    <w:rsid w:val="009E3EAB"/>
    <w:rsid w:val="00B01915"/>
    <w:rsid w:val="00B14895"/>
    <w:rsid w:val="00B71CAF"/>
    <w:rsid w:val="00B90316"/>
    <w:rsid w:val="00C64AAF"/>
    <w:rsid w:val="00CE7281"/>
    <w:rsid w:val="00D866FF"/>
    <w:rsid w:val="00E32C37"/>
    <w:rsid w:val="00ED0049"/>
    <w:rsid w:val="00F24A34"/>
    <w:rsid w:val="00F46B8A"/>
    <w:rsid w:val="00F636B2"/>
    <w:rsid w:val="00F7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DFCEA"/>
  <w14:defaultImageDpi w14:val="32767"/>
  <w15:chartTrackingRefBased/>
  <w15:docId w15:val="{7F2DF360-44A7-1C41-981C-55438B50E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1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4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4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4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4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4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4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4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4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4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4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4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4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4B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2414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B71C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B71C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D00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ED004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4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7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la Shanidze</dc:creator>
  <cp:keywords/>
  <dc:description/>
  <cp:lastModifiedBy>Natela Shanidze</cp:lastModifiedBy>
  <cp:revision>15</cp:revision>
  <dcterms:created xsi:type="dcterms:W3CDTF">2025-06-10T23:42:00Z</dcterms:created>
  <dcterms:modified xsi:type="dcterms:W3CDTF">2025-07-16T03:57:00Z</dcterms:modified>
</cp:coreProperties>
</file>